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18198" w14:textId="123D85B9" w:rsidR="00102DF2" w:rsidRPr="00102DF2" w:rsidRDefault="00102DF2">
      <w:pPr>
        <w:rPr>
          <w:b/>
          <w:bCs/>
          <w:lang w:val="en-GB"/>
        </w:rPr>
      </w:pPr>
      <w:r w:rsidRPr="00102DF2">
        <w:rPr>
          <w:b/>
          <w:bCs/>
          <w:lang w:val="en-GB"/>
        </w:rPr>
        <w:t>AD</w:t>
      </w:r>
      <w:r>
        <w:rPr>
          <w:b/>
          <w:bCs/>
          <w:lang w:val="en-GB"/>
        </w:rPr>
        <w:t>DITIONAL FILE 1. DATA COLLECTION TOOL.</w:t>
      </w:r>
    </w:p>
    <w:p w14:paraId="22795861" w14:textId="5D3FD549" w:rsidR="00102DF2" w:rsidRDefault="00102DF2">
      <w:pPr>
        <w:rPr>
          <w:b/>
          <w:bCs/>
          <w:lang w:val="en-GB"/>
        </w:rPr>
      </w:pPr>
      <w:r w:rsidRPr="008746BB">
        <w:rPr>
          <w:b/>
          <w:bCs/>
          <w:noProof/>
        </w:rPr>
        <w:drawing>
          <wp:anchor distT="0" distB="0" distL="114300" distR="114300" simplePos="0" relativeHeight="251678720" behindDoc="0" locked="0" layoutInCell="1" allowOverlap="1" wp14:anchorId="69A8A4FC" wp14:editId="5919222E">
            <wp:simplePos x="0" y="0"/>
            <wp:positionH relativeFrom="column">
              <wp:posOffset>5244465</wp:posOffset>
            </wp:positionH>
            <wp:positionV relativeFrom="paragraph">
              <wp:posOffset>46355</wp:posOffset>
            </wp:positionV>
            <wp:extent cx="893445" cy="381000"/>
            <wp:effectExtent l="0" t="0" r="1905" b="0"/>
            <wp:wrapNone/>
            <wp:docPr id="10" name="Imagen 10" descr="C:\Users\Pere\Desktop\PAPUA NOVA GUINEA\LMEP 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ere\Desktop\PAPUA NOVA GUINEA\LMEP logo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445" cy="38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DC243C" w14:textId="5ECD3A53" w:rsidR="009F232E" w:rsidRPr="00102DF2" w:rsidRDefault="00102DF2">
      <w:pPr>
        <w:rPr>
          <w:b/>
          <w:bCs/>
          <w:lang w:val="en-GB"/>
        </w:rPr>
      </w:pPr>
      <w:r w:rsidRPr="008746BB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AA57445" wp14:editId="4026CD18">
                <wp:simplePos x="0" y="0"/>
                <wp:positionH relativeFrom="column">
                  <wp:posOffset>3961765</wp:posOffset>
                </wp:positionH>
                <wp:positionV relativeFrom="paragraph">
                  <wp:posOffset>116205</wp:posOffset>
                </wp:positionV>
                <wp:extent cx="2276475" cy="32385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237162" w14:textId="77777777" w:rsidR="008746BB" w:rsidRPr="008746BB" w:rsidRDefault="008746BB" w:rsidP="008746BB">
                            <w:pPr>
                              <w:ind w:left="1843" w:hanging="1843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r w:rsidRPr="008746BB">
                              <w:rPr>
                                <w:rFonts w:eastAsia="Times New Roman" w:cstheme="minorHAnsi"/>
                                <w:b/>
                                <w:spacing w:val="-5"/>
                                <w:sz w:val="16"/>
                                <w:szCs w:val="16"/>
                                <w:lang w:val="en-GB"/>
                              </w:rPr>
                              <w:t>Lihir</w:t>
                            </w:r>
                            <w:proofErr w:type="spellEnd"/>
                            <w:r w:rsidRPr="008746BB">
                              <w:rPr>
                                <w:rFonts w:eastAsia="Times New Roman" w:cstheme="minorHAnsi"/>
                                <w:b/>
                                <w:spacing w:val="-5"/>
                                <w:sz w:val="16"/>
                                <w:szCs w:val="16"/>
                                <w:lang w:val="en-GB"/>
                              </w:rPr>
                              <w:t xml:space="preserve"> Malaria Elimination </w:t>
                            </w:r>
                            <w:r w:rsidRPr="008746BB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  <w:lang w:val="en-GB"/>
                              </w:rPr>
                              <w:t>Program Charitable Trust</w:t>
                            </w:r>
                          </w:p>
                          <w:p w14:paraId="4215D83B" w14:textId="77777777" w:rsidR="008746BB" w:rsidRPr="008746BB" w:rsidRDefault="008746BB" w:rsidP="008746BB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A5744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1.95pt;margin-top:9.15pt;width:179.25pt;height:25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aQiIgIAAB0EAAAOAAAAZHJzL2Uyb0RvYy54bWysU21v2yAQ/j5p/wHxfbHjJk1qxam6dJkm&#10;dS9Sux+AMY7RgGNAYme/vgdO06j7No0PiOOOh7vnnlvdDlqRg3BegqnodJJTIgyHRppdRX8+bT8s&#10;KfGBmYYpMKKiR+Hp7fr9u1VvS1FAB6oRjiCI8WVvK9qFYMss87wTmvkJWGHQ2YLTLKDpdlnjWI/o&#10;WmVFnl9nPbjGOuDCe7y9H510nfDbVvDwvW29CERVFHMLaXdpr+OerVes3DlmO8lPabB/yEIzafDT&#10;M9Q9C4zsnfwLSkvuwEMbJhx0Bm0ruUg1YDXT/E01jx2zItWC5Hh7psn/P1j+7fDDEdlUtJguKDFM&#10;Y5OexBDIRxhIEfnprS8x7NFiYBjwGvucavX2AfgvTwxsOmZ24s456DvBGsxvGl9mF09HHB9B6v4r&#10;NPgN2wdIQEPrdCQP6SCIjn06nnsTU+F4WRSL69liTglH31VxtZyn5mWsfHltnQ+fBWgSDxV12PuE&#10;zg4PPsRsWPkSEj/zoGSzlUolw+3qjXLkwFAn27RSAW/ClCF9RW/mxTwhG4jvk4S0DKhjJXVFl3lc&#10;o7IiG59Mk0ICk2o8YybKnOiJjIzchKEeMDByVkNzRKIcjHrF+cJDB+4PJT1qtaL+9545QYn6YpDs&#10;m+lsFsWdjNl8UaDhLj31pYcZjlAVDZSMx01IAxF5MHCHTWll4us1k1OuqMFE42leosgv7RT1OtXr&#10;ZwAAAP//AwBQSwMEFAAGAAgAAAAhAOBZzkXdAAAACQEAAA8AAABkcnMvZG93bnJldi54bWxMj9FO&#10;g0AQRd9N/IfNmPhi7CJUCsjSqImmr639gIWdApGdJey20L93fNLHybm590y5XewgLjj53pGCp1UE&#10;AqlxpqdWwfHr4zED4YMmowdHqOCKHrbV7U2pC+Nm2uPlEFrBJeQLraALYSyk9E2HVvuVG5GYndxk&#10;deBzaqWZ9MzldpBxFKXS6p54odMjvnfYfB/OVsFpNz8853P9GY6b/Tp90/2mdlel7u+W1xcQAZfw&#10;F4ZffVaHip1qdybjxaAgjZOcowyyBAQH8ixeg6iZ5AnIqpT/P6h+AAAA//8DAFBLAQItABQABgAI&#10;AAAAIQC2gziS/gAAAOEBAAATAAAAAAAAAAAAAAAAAAAAAABbQ29udGVudF9UeXBlc10ueG1sUEsB&#10;Ai0AFAAGAAgAAAAhADj9If/WAAAAlAEAAAsAAAAAAAAAAAAAAAAALwEAAF9yZWxzLy5yZWxzUEsB&#10;Ai0AFAAGAAgAAAAhAIWRpCIiAgAAHQQAAA4AAAAAAAAAAAAAAAAALgIAAGRycy9lMm9Eb2MueG1s&#10;UEsBAi0AFAAGAAgAAAAhAOBZzkXdAAAACQEAAA8AAAAAAAAAAAAAAAAAfAQAAGRycy9kb3ducmV2&#10;LnhtbFBLBQYAAAAABAAEAPMAAACGBQAAAAA=&#10;" stroked="f">
                <v:textbox>
                  <w:txbxContent>
                    <w:p w14:paraId="2E237162" w14:textId="77777777" w:rsidR="008746BB" w:rsidRPr="008746BB" w:rsidRDefault="008746BB" w:rsidP="008746BB">
                      <w:pPr>
                        <w:ind w:left="1843" w:hanging="1843"/>
                        <w:rPr>
                          <w:rFonts w:cstheme="minorHAnsi"/>
                          <w:b/>
                          <w:sz w:val="16"/>
                          <w:szCs w:val="16"/>
                          <w:lang w:val="en-GB"/>
                        </w:rPr>
                      </w:pPr>
                      <w:r w:rsidRPr="008746BB">
                        <w:rPr>
                          <w:rFonts w:eastAsia="Times New Roman" w:cstheme="minorHAnsi"/>
                          <w:b/>
                          <w:spacing w:val="-5"/>
                          <w:sz w:val="16"/>
                          <w:szCs w:val="16"/>
                          <w:lang w:val="en-GB"/>
                        </w:rPr>
                        <w:t xml:space="preserve">Lihir Malaria Elimination </w:t>
                      </w:r>
                      <w:r w:rsidRPr="008746BB">
                        <w:rPr>
                          <w:rFonts w:cstheme="minorHAnsi"/>
                          <w:b/>
                          <w:sz w:val="16"/>
                          <w:szCs w:val="16"/>
                          <w:lang w:val="en-GB"/>
                        </w:rPr>
                        <w:t>Program Charitable Trust</w:t>
                      </w:r>
                    </w:p>
                    <w:p w14:paraId="4215D83B" w14:textId="77777777" w:rsidR="008746BB" w:rsidRPr="008746BB" w:rsidRDefault="008746BB" w:rsidP="008746BB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F232E" w:rsidRPr="008746BB">
        <w:rPr>
          <w:b/>
          <w:bCs/>
          <w:lang w:val="en-GB"/>
        </w:rPr>
        <w:t>HOUSEHOLD BED NET INVENTORY</w:t>
      </w:r>
    </w:p>
    <w:p w14:paraId="4FD111B5" w14:textId="2CD9762F" w:rsidR="009F232E" w:rsidRPr="00BF3802" w:rsidRDefault="009F232E">
      <w:pPr>
        <w:rPr>
          <w:b/>
          <w:bCs/>
          <w:lang w:val="en-GB"/>
        </w:rPr>
      </w:pPr>
      <w:r w:rsidRPr="008746BB">
        <w:rPr>
          <w:b/>
          <w:bCs/>
          <w:lang w:val="en-GB"/>
        </w:rPr>
        <w:t>Ward No________</w:t>
      </w:r>
      <w:r w:rsidRPr="008746BB">
        <w:rPr>
          <w:b/>
          <w:bCs/>
          <w:lang w:val="en-GB"/>
        </w:rPr>
        <w:tab/>
        <w:t>Village ____________</w:t>
      </w:r>
      <w:r w:rsidRPr="008746BB">
        <w:rPr>
          <w:b/>
          <w:bCs/>
          <w:lang w:val="en-GB"/>
        </w:rPr>
        <w:tab/>
      </w:r>
      <w:r w:rsidRPr="00BF3802">
        <w:rPr>
          <w:b/>
          <w:bCs/>
          <w:lang w:val="en-GB"/>
        </w:rPr>
        <w:t>Hamlet __________</w:t>
      </w:r>
    </w:p>
    <w:p w14:paraId="5F779017" w14:textId="08DFA617" w:rsidR="009F232E" w:rsidRPr="00BF3802" w:rsidRDefault="009F232E">
      <w:pPr>
        <w:rPr>
          <w:b/>
          <w:bCs/>
          <w:lang w:val="en-GB"/>
        </w:rPr>
      </w:pPr>
    </w:p>
    <w:p w14:paraId="06F36AC5" w14:textId="7FD9188E" w:rsidR="009F232E" w:rsidRPr="00BF3802" w:rsidRDefault="009F232E">
      <w:pPr>
        <w:rPr>
          <w:b/>
          <w:bCs/>
          <w:lang w:val="en-GB"/>
        </w:rPr>
      </w:pPr>
      <w:r w:rsidRPr="00BF3802">
        <w:rPr>
          <w:b/>
          <w:bCs/>
          <w:lang w:val="en-GB"/>
        </w:rPr>
        <w:t>Head of household:</w:t>
      </w:r>
    </w:p>
    <w:p w14:paraId="468FE9D6" w14:textId="19D73F86" w:rsidR="009F232E" w:rsidRPr="00BF3802" w:rsidRDefault="009F232E">
      <w:pPr>
        <w:rPr>
          <w:b/>
          <w:bCs/>
          <w:lang w:val="en-GB"/>
        </w:rPr>
      </w:pPr>
      <w:r w:rsidRPr="00BF3802">
        <w:rPr>
          <w:b/>
          <w:bCs/>
          <w:lang w:val="en-GB"/>
        </w:rPr>
        <w:t>Name of interviewer: ______________</w:t>
      </w:r>
    </w:p>
    <w:p w14:paraId="71ACB9FD" w14:textId="318DA27A" w:rsidR="009F232E" w:rsidRPr="00BF3802" w:rsidRDefault="009F232E">
      <w:pPr>
        <w:rPr>
          <w:b/>
          <w:bCs/>
          <w:lang w:val="en-GB"/>
        </w:rPr>
      </w:pPr>
      <w:r w:rsidRPr="00BF3802">
        <w:rPr>
          <w:b/>
          <w:bCs/>
          <w:lang w:val="en-GB"/>
        </w:rPr>
        <w:t>Date: ___/___/_____</w:t>
      </w:r>
    </w:p>
    <w:p w14:paraId="6C21C14B" w14:textId="5146504C" w:rsidR="009F232E" w:rsidRDefault="009F232E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C1A4C5" wp14:editId="78B45E9D">
                <wp:simplePos x="0" y="0"/>
                <wp:positionH relativeFrom="column">
                  <wp:posOffset>4406900</wp:posOffset>
                </wp:positionH>
                <wp:positionV relativeFrom="paragraph">
                  <wp:posOffset>5715</wp:posOffset>
                </wp:positionV>
                <wp:extent cx="190500" cy="158750"/>
                <wp:effectExtent l="0" t="0" r="19050" b="12700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2E6FB7" id="Rectángulo 3" o:spid="_x0000_s1026" style="position:absolute;margin-left:347pt;margin-top:.45pt;width:15pt;height:1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d4KmwIAAIUFAAAOAAAAZHJzL2Uyb0RvYy54bWysVM1u2zAMvg/YOwi6r7bTZm2DOkWQosOA&#10;oi3aDj0rshQLkEVNUuJkb7Nn2YuNkn8SdMUOwy62KJIfyU8kr653jSZb4bwCU9LiJKdEGA6VMuuS&#10;fnu5/XRBiQ/MVEyDESXdC0+v5x8/XLV2JiZQg66EIwhi/Ky1Ja1DsLMs87wWDfMnYIVBpQTXsICi&#10;W2eVYy2iNzqb5PnnrAVXWQdceI+3N52SzhO+lIKHBym9CESXFHML6evSdxW/2fyKzdaO2VrxPg32&#10;D1k0TBkMOkLdsMDIxqk/oBrFHXiQ4YRDk4GUiotUA1ZT5G+qea6ZFakWJMfbkSb//2D5/fbREVWV&#10;9JQSwxp8oick7ddPs95oIKeRoNb6Gdo920fXSx6PsdqddE38Yx1kl0jdj6SKXSAcL4vLfJoj9RxV&#10;xfTifJpIzw7O1vnwRUBD4qGkDsMnKtn2zgcMiKaDSYxl4FZpnd5Nm3jhQasq3iUhNo5Yake2DJ88&#10;7IpYAUIcWaEUPbNYV1dJOoW9FhFCmychkRLMfZISSc14wGScCxOKTlWzSnShsEgssw82ZJFCJ8CI&#10;LDHJEbsHGCw7kAG7g+nto6tIvTw6539LrHMePVJkMGF0bpQB9x6Axqr6yJ39QFJHTWRpBdUeG8ZB&#10;N0ne8luFz3bHfHhkDkcHXxrXQXjAj9TQlhT6EyU1uB/v3Ud77GjUUtLiKJbUf98wJyjRXw32+mVx&#10;dhZnNwln0/MJCu5YszrWmE2zBHz6AheP5ekY7YMejtJB84pbYxGjoooZjrFLyoMbhGXoVgTuHS4W&#10;i2SG82pZuDPPlkfwyGpsy5fdK3O2792ATX8Pw9iy2ZsW7myjp4HFJoBUqb8PvPZ846ynxun3Ulwm&#10;x3KyOmzP+W8AAAD//wMAUEsDBBQABgAIAAAAIQD+fnMa3gAAAAcBAAAPAAAAZHJzL2Rvd25yZXYu&#10;eG1sTI9BS8NAFITvgv9heYKXYjcNWk3MSxFF6UEEqx68vWSfSWx2N2Rf2/jv3Z70OMww802xmmyv&#10;9jyGzjuExTwBxa72pnMNwvvb48UNqCDkDPXeMcIPB1iVpycF5cYf3CvvN9KoWOJCTgityJBrHeqW&#10;LYW5H9hF78uPliTKsdFmpEMst71Ok2SpLXUuLrQ08H3L9Xazswif60ma78WTPG9p9jFbt1X98lAh&#10;np9Nd7eghCf5C8MRP6JDGZkqv3MmqB5hmV3GL4KQgYr2dXqUFUJ6lYEuC/2fv/wFAAD//wMAUEsB&#10;Ai0AFAAGAAgAAAAhALaDOJL+AAAA4QEAABMAAAAAAAAAAAAAAAAAAAAAAFtDb250ZW50X1R5cGVz&#10;XS54bWxQSwECLQAUAAYACAAAACEAOP0h/9YAAACUAQAACwAAAAAAAAAAAAAAAAAvAQAAX3JlbHMv&#10;LnJlbHNQSwECLQAUAAYACAAAACEAv63eCpsCAACFBQAADgAAAAAAAAAAAAAAAAAuAgAAZHJzL2Uy&#10;b0RvYy54bWxQSwECLQAUAAYACAAAACEA/n5zGt4AAAAHAQAADwAAAAAAAAAAAAAAAAD1BAAAZHJz&#10;L2Rvd25yZXYueG1sUEsFBgAAAAAEAAQA8wAAAAAGAAAAAA==&#10;" filled="f" strokecolor="black [3213]" strokeweight="1pt"/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76F821" wp14:editId="3FD4CEAA">
                <wp:simplePos x="0" y="0"/>
                <wp:positionH relativeFrom="column">
                  <wp:posOffset>3473450</wp:posOffset>
                </wp:positionH>
                <wp:positionV relativeFrom="paragraph">
                  <wp:posOffset>12065</wp:posOffset>
                </wp:positionV>
                <wp:extent cx="190500" cy="158750"/>
                <wp:effectExtent l="0" t="0" r="19050" b="12700"/>
                <wp:wrapNone/>
                <wp:docPr id="2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5FCCA6" id="Rectángulo 2" o:spid="_x0000_s1026" style="position:absolute;margin-left:273.5pt;margin-top:.95pt;width:15pt;height:1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chfmgIAAIUFAAAOAAAAZHJzL2Uyb0RvYy54bWysVM1u2zAMvg/YOwi6r7aDZG2DOEXQosOA&#10;oi2aDj2rshQbkERNUuJkb7Nn2YuNkn8SdMUOwy62KJIfyU8kF1d7rchOON+AKWlxllMiDIeqMZuS&#10;fnu+/XRBiQ/MVEyBESU9CE+vlh8/LFo7FxOoQVXCEQQxft7aktYh2HmWeV4LzfwZWGFQKcFpFlB0&#10;m6xyrEV0rbJJnn/OWnCVdcCF93h70ynpMuFLKXh4kNKLQFRJMbeQvi59X+M3Wy7YfOOYrRvep8H+&#10;IQvNGoNBR6gbFhjZuuYPKN1wBx5kOOOgM5Cy4SLVgNUU+Ztq1jWzItWC5Hg70uT/Hyy/3z060lQl&#10;nVBimMYnekLSfv00m60CMokEtdbP0W5tH10veTzGavfS6fjHOsg+kXoYSRX7QDheFpf5LEfqOaqK&#10;2cX5LJGeHZ2t8+GLAE3ioaQOwycq2e7OBwyIpoNJjGXgtlEqvZsy8cKDaqp4l4TYOOJaObJj+ORh&#10;X8QKEOLECqXomcW6ukrSKRyUiBDKPAmJlGDuk5RIasYjJuNcmFB0qppVoguFRWKZfbAhixQ6AUZk&#10;iUmO2D3AYNmBDNgdTG8fXUXq5dE5/1tinfPokSKDCaOzbgy49wAUVtVH7uwHkjpqIkuvUB2wYRx0&#10;k+Qtv23w2e6YD4/M4ejgS+M6CA/4kQrakkJ/oqQG9+O9+2iPHY1aSlocxZL671vmBCXqq8Fevyym&#10;0zi7SZjOzicouFPN66nGbPU14NMXuHgsT8doH9RwlA70C26NVYyKKmY4xi4pD24QrkO3InDvcLFa&#10;JTOcV8vCnVlbHsEjq7Etn/cvzNm+dwM2/T0MY8vmb1q4s42eBlbbALJJ/X3ktecbZz01Tr+X4jI5&#10;lZPVcXsufwMAAP//AwBQSwMEFAAGAAgAAAAhABDOI9HfAAAACAEAAA8AAABkcnMvZG93bnJldi54&#10;bWxMj0FPwkAQhe8m/ofNmHghsoUISO2WGI2GgzER8OBt2o7dSne36Q5Q/73DSY8v3+TN97LV4Fp1&#10;pD42wRuYjBNQ5MtQNb42sNs+39yBioy+wjZ4MvBDEVb55UWGaRVO/p2OG66VlPiYogHL3KVax9KS&#10;wzgOHXlhX6F3yBL7Wlc9nqTctXqaJHPtsPHywWJHj5bK/ebgDHyuB66/Jy/8usfRx2hti/LtqTDm&#10;+mp4uAfFNPDfMZz1RR1ycSrCwVdRtQZmtwvZwgKWoITPFudcGJjOl6DzTP8fkP8CAAD//wMAUEsB&#10;Ai0AFAAGAAgAAAAhALaDOJL+AAAA4QEAABMAAAAAAAAAAAAAAAAAAAAAAFtDb250ZW50X1R5cGVz&#10;XS54bWxQSwECLQAUAAYACAAAACEAOP0h/9YAAACUAQAACwAAAAAAAAAAAAAAAAAvAQAAX3JlbHMv&#10;LnJlbHNQSwECLQAUAAYACAAAACEARc3IX5oCAACFBQAADgAAAAAAAAAAAAAAAAAuAgAAZHJzL2Uy&#10;b0RvYy54bWxQSwECLQAUAAYACAAAACEAEM4j0d8AAAAIAQAADwAAAAAAAAAAAAAAAAD0BAAAZHJz&#10;L2Rvd25yZXYueG1sUEsFBgAAAAAEAAQA8wAAAAAGAAAAAA==&#10;" filled="f" strokecolor="black [3213]" strokeweight="1pt"/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129E3C" wp14:editId="34AF8EBC">
                <wp:simplePos x="0" y="0"/>
                <wp:positionH relativeFrom="column">
                  <wp:posOffset>2450465</wp:posOffset>
                </wp:positionH>
                <wp:positionV relativeFrom="paragraph">
                  <wp:posOffset>15240</wp:posOffset>
                </wp:positionV>
                <wp:extent cx="190500" cy="158750"/>
                <wp:effectExtent l="0" t="0" r="19050" b="12700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9738C5" id="Rectángulo 1" o:spid="_x0000_s1026" style="position:absolute;margin-left:192.95pt;margin-top:1.2pt;width:15pt;height:1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PKgmAIAAIUFAAAOAAAAZHJzL2Uyb0RvYy54bWysVM1u2zAMvg/YOwi6r7aDZm2DOkXQosOA&#10;oi36g55VWYoFSKImKXGyt9mz7MVGyY6TdcUOwy62KJIfyU8kzy82RpO18EGBrWl1VFIiLIdG2WVN&#10;n5+uP51SEiKzDdNgRU23ItCL+ccP552biQm0oBvhCYLYMOtcTdsY3awoAm+FYeEInLColOANiyj6&#10;ZdF41iG60cWkLD8XHfjGeeAiBLy96pV0nvGlFDzeSRlEJLqmmFvMX5+/r+lbzM/ZbOmZaxUf0mD/&#10;kIVhymLQEeqKRUZWXv0BZRT3EEDGIw6mACkVF7kGrKYq31Tz2DInci1ITnAjTeH/wfLb9b0nqsG3&#10;o8Qyg0/0gKT9/GGXKw2kSgR1LszQ7tHd+0EKeEzVbqQ36Y91kE0mdTuSKjaRcLyszsppidRzVFXT&#10;05NpJr3YOzsf4hcBhqRDTT2Gz1Sy9U2IGBBNdyYploVrpXV+N23TRQCtmnSXhdQ44lJ7smb45HGT&#10;K0CIAyuUkmeR6uoryae41SJBaPsgJFKCuU9yIrkZ95iMc2Fj1ata1og+FBaJZfb5jh45+wyYkCUm&#10;OWIPAL/nu8PuYQb75CpyL4/O5d8S651HjxwZbBydjbLg3wPQWNUQubffkdRTk1h6hWaLDeOhn6Tg&#10;+LXCZ7thId4zj6ODL43rIN7hR2roagrDiZIW/Pf37pM9djRqKelwFGsavq2YF5TorxZ7/aw6Pk6z&#10;m4Xj6ckEBX+oeT3U2JW5BHx67GfMLh+TfdS7o/RgXnBrLFJUVDHLMXZNefQ74TL2KwL3DheLRTbD&#10;eXUs3thHxxN4YjW15dPmhXk39G7Epr+F3diy2ZsW7m2Tp4XFKoJUub/3vA5846znxhn2Ulomh3K2&#10;2m/P+S8AAAD//wMAUEsDBBQABgAIAAAAIQAe/Uxk3wAAAAgBAAAPAAAAZHJzL2Rvd25yZXYueG1s&#10;TI/BTsMwEETvSPyDtUhcqtZJCaWEOBUCgXpASBQ4cNvESxwa21HstuHvuz3B8WlGs2+L1Wg7sach&#10;tN4pSGcJCHK1161rFHy8P02XIEJEp7HzjhT8UoBVeX5WYK79wb3RfhMbwSMu5KjAxNjnUobakMUw&#10;8z05zr79YDEyDo3UAx543HZyniQLabF1fMFgTw+G6u1mZxV8rcfY/KTP8WWLk8/J2lT162Ol1OXF&#10;eH8HItIY/8pw0md1KNmp8jung+gUXC2vb7mqYJ6B4DxLT1wx32Qgy0L+f6A8AgAA//8DAFBLAQIt&#10;ABQABgAIAAAAIQC2gziS/gAAAOEBAAATAAAAAAAAAAAAAAAAAAAAAABbQ29udGVudF9UeXBlc10u&#10;eG1sUEsBAi0AFAAGAAgAAAAhADj9If/WAAAAlAEAAAsAAAAAAAAAAAAAAAAALwEAAF9yZWxzLy5y&#10;ZWxzUEsBAi0AFAAGAAgAAAAhAEts8qCYAgAAhQUAAA4AAAAAAAAAAAAAAAAALgIAAGRycy9lMm9E&#10;b2MueG1sUEsBAi0AFAAGAAgAAAAhAB79TGTfAAAACAEAAA8AAAAAAAAAAAAAAAAA8gQAAGRycy9k&#10;b3ducmV2LnhtbFBLBQYAAAAABAAEAPMAAAD+BQAAAAA=&#10;" filled="f" strokecolor="black [3213]" strokeweight="1pt"/>
            </w:pict>
          </mc:Fallback>
        </mc:AlternateContent>
      </w:r>
      <w:r w:rsidRPr="009F232E">
        <w:rPr>
          <w:lang w:val="en-GB"/>
        </w:rPr>
        <w:t>1. What is the type of house?</w:t>
      </w:r>
      <w:r w:rsidRPr="009F232E">
        <w:rPr>
          <w:lang w:val="en-GB"/>
        </w:rPr>
        <w:tab/>
        <w:t>Permanent</w:t>
      </w:r>
      <w:r w:rsidRPr="009F232E">
        <w:rPr>
          <w:lang w:val="en-GB"/>
        </w:rPr>
        <w:tab/>
      </w:r>
      <w:r>
        <w:rPr>
          <w:lang w:val="en-GB"/>
        </w:rPr>
        <w:t xml:space="preserve">    Traditional</w:t>
      </w:r>
      <w:r>
        <w:rPr>
          <w:lang w:val="en-GB"/>
        </w:rPr>
        <w:tab/>
        <w:t xml:space="preserve">      Makeshift </w:t>
      </w:r>
    </w:p>
    <w:p w14:paraId="52179BC9" w14:textId="65EAB73C" w:rsidR="009F232E" w:rsidRDefault="009F232E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140FCD" wp14:editId="0B7959D1">
                <wp:simplePos x="0" y="0"/>
                <wp:positionH relativeFrom="column">
                  <wp:posOffset>2247900</wp:posOffset>
                </wp:positionH>
                <wp:positionV relativeFrom="paragraph">
                  <wp:posOffset>6350</wp:posOffset>
                </wp:positionV>
                <wp:extent cx="190500" cy="158750"/>
                <wp:effectExtent l="0" t="0" r="19050" b="12700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8A0F41" id="Rectángulo 4" o:spid="_x0000_s1026" style="position:absolute;margin-left:177pt;margin-top:.5pt;width:15pt;height:1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cx6mgIAAIUFAAAOAAAAZHJzL2Uyb0RvYy54bWysVM1u2zAMvg/YOwi6r7aDZG2DOEWQosOA&#10;oi3aDj2rshQbkERNUuJkb7Nn2YuNkn8SdMUOwy62KJIfyU8kF1d7rchOON+AKWlxllMiDIeqMZuS&#10;fnu++XRBiQ/MVEyBESU9CE+vlh8/LFo7FxOoQVXCEQQxft7aktYh2HmWeV4LzfwZWGFQKcFpFlB0&#10;m6xyrEV0rbJJnn/OWnCVdcCF93h73SnpMuFLKXi4l9KLQFRJMbeQvi59X+M3Wy7YfOOYrRvep8H+&#10;IQvNGoNBR6hrFhjZuuYPKN1wBx5kOOOgM5Cy4SLVgNUU+ZtqnmpmRaoFyfF2pMn/P1h+t3twpKlK&#10;OqXEMI1P9Iik/fppNlsFZBoJaq2fo92TfXC95PEYq91Lp+Mf6yD7ROphJFXsA+F4WVzmsxyp56gq&#10;Zhfns0R6dnS2zocvAjSJh5I6DJ+oZLtbHzAgmg4mMZaBm0ap9G7KxAsPqqniXRJi44i1cmTH8MnD&#10;vogVIMSJFUrRM4t1dZWkUzgoESGUeRQSKcHcJymR1IxHTMa5MKHoVDWrRBcKi8Qy+2BDFil0AozI&#10;EpMcsXuAwbIDGbA7mN4+uorUy6Nz/rfEOufRI0UGE0Zn3Rhw7wEorKqP3NkPJHXURJZeoTpgwzjo&#10;JslbftPgs90yHx6Yw9HBl8Z1EO7xIxW0JYX+REkN7sd799EeOxq1lLQ4iiX137fMCUrUV4O9fllM&#10;p3F2kzCdnU9QcKea11ON2eo14NMXuHgsT8doH9RwlA70C26NVYyKKmY4xi4pD24Q1qFbEbh3uFit&#10;khnOq2Xh1jxZHsEjq7Etn/cvzNm+dwM2/R0MY8vmb1q4s42eBlbbALJJ/X3ktecbZz01Tr+X4jI5&#10;lZPVcXsufwMAAP//AwBQSwMEFAAGAAgAAAAhAL+IvDvfAAAACAEAAA8AAABkcnMvZG93bnJldi54&#10;bWxMj0FLw0AQhe+C/2EZwUuxm7ZaSsymiKL0IIJVD94m2TUbm50N2Wkb/73Tk56Gx/d4816xHkOn&#10;Dm5IbSQDs2kGylEdbUuNgfe3x6sVqMRIFrtIzsCPS7Auz88KzG080qs7bLlREkIpRwOeuc+1TrV3&#10;AdM09o6EfcUhIIscGm0HPEp46PQ8y5Y6YEvywWPv7r2rd9t9MPC5Gbn5nj3x8w4nH5ONr+qXh8qY&#10;y4vx7hYUu5H/zHCqL9WhlE5V3JNNqjOwuLmWLSxAjvDF6qQrA/NlBros9P8B5S8AAAD//wMAUEsB&#10;Ai0AFAAGAAgAAAAhALaDOJL+AAAA4QEAABMAAAAAAAAAAAAAAAAAAAAAAFtDb250ZW50X1R5cGVz&#10;XS54bWxQSwECLQAUAAYACAAAACEAOP0h/9YAAACUAQAACwAAAAAAAAAAAAAAAAAvAQAAX3JlbHMv&#10;LnJlbHNQSwECLQAUAAYACAAAACEAGInMepoCAACFBQAADgAAAAAAAAAAAAAAAAAuAgAAZHJzL2Uy&#10;b0RvYy54bWxQSwECLQAUAAYACAAAACEAv4i8O98AAAAIAQAADwAAAAAAAAAAAAAAAAD0BAAAZHJz&#10;L2Rvd25yZXYueG1sUEsFBgAAAAAEAAQA8wAAAAAGAAAAAA==&#10;" filled="f" strokecolor="black [3213]" strokeweight="1pt"/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C7D2B2" wp14:editId="188CD345">
                <wp:simplePos x="0" y="0"/>
                <wp:positionH relativeFrom="column">
                  <wp:posOffset>3822065</wp:posOffset>
                </wp:positionH>
                <wp:positionV relativeFrom="paragraph">
                  <wp:posOffset>9525</wp:posOffset>
                </wp:positionV>
                <wp:extent cx="190500" cy="158750"/>
                <wp:effectExtent l="0" t="0" r="19050" b="12700"/>
                <wp:wrapNone/>
                <wp:docPr id="7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E4034C" id="Rectángulo 7" o:spid="_x0000_s1026" style="position:absolute;margin-left:300.95pt;margin-top:.75pt;width:15pt;height:1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PaFmgIAAIUFAAAOAAAAZHJzL2Uyb0RvYy54bWysVM1u2zAMvg/YOwi6r7aDZGmDOkWQosOA&#10;oi3aDj2rshQbkERNUuJkb7Nn2YuNkn8SdMUOwy62KJIfyU8kL6/2WpGdcL4BU9LiLKdEGA5VYzYl&#10;/fZ88+mcEh+YqZgCI0p6EJ5eLT9+uGztQkygBlUJRxDE+EVrS1qHYBdZ5nktNPNnYIVBpQSnWUDR&#10;bbLKsRbRtcomef45a8FV1gEX3uPtdaeky4QvpeDhXkovAlElxdxC+rr0fY3fbHnJFhvHbN3wPg32&#10;D1lo1hgMOkJds8DI1jV/QOmGO/AgwxkHnYGUDRepBqymyN9U81QzK1ItSI63I03+/8Hyu92DI01V&#10;0jklhml8okck7ddPs9kqIPNIUGv9Au2e7IPrJY/HWO1eOh3/WAfZJ1IPI6liHwjHy+Iin+VIPUdV&#10;MTufzxLp2dHZOh++CNAkHkrqMHyiku1ufcCAaDqYxFgGbhql0rspEy88qKaKd0mIjSPWypEdwycP&#10;+yJWgBAnVihFzyzW1VWSTuGgRIRQ5lFIpARzn6REUjMeMRnnwoSiU9WsEl0oLBLL7IMNWaTQCTAi&#10;S0xyxO4BBssOZMDuYHr76CpSL4/O+d8S65xHjxQZTBiddWPAvQegsKo+cmc/kNRRE1l6heqADeOg&#10;myRv+U2Dz3bLfHhgDkcHXxrXQbjHj1TQlhT6EyU1uB/v3Ud77GjUUtLiKJbUf98yJyhRXw32+kUx&#10;ncbZTcJ0Np+g4E41r6cas9VrwKcvcPFYno7RPqjhKB3oF9waqxgVVcxwjF1SHtwgrEO3InDvcLFa&#10;JTOcV8vCrXmyPIJHVmNbPu9fmLN97wZs+jsYxpYt3rRwZxs9Day2AWST+vvIa883znpqnH4vxWVy&#10;Kier4/Zc/gYAAP//AwBQSwMEFAAGAAgAAAAhAGhuGU7eAAAACAEAAA8AAABkcnMvZG93bnJldi54&#10;bWxMj0FLw0AQhe+C/2EZwUuxm1QaNGZTRFF6kIJVD94myZiNzc6G7LaN/97pSY+P7/Hmm2I1uV4d&#10;aAydZwPpPAFFXPum49bA+9vT1Q2oEJEb7D2TgR8KsCrPzwrMG3/kVzpsY6tkhEOOBmyMQ651qC05&#10;DHM/EAv78qPDKHFsdTPiUcZdrxdJkmmHHcsFiwM9WKp3270z8LmeYvudPseXHc4+Zmtb1ZvHypjL&#10;i+n+DlSkKf6V4aQv6lCKU+X33ATVG8iS9FaqApaghGfXp1wZWGRL0GWh/z9Q/gIAAP//AwBQSwEC&#10;LQAUAAYACAAAACEAtoM4kv4AAADhAQAAEwAAAAAAAAAAAAAAAAAAAAAAW0NvbnRlbnRfVHlwZXNd&#10;LnhtbFBLAQItABQABgAIAAAAIQA4/SH/1gAAAJQBAAALAAAAAAAAAAAAAAAAAC8BAABfcmVscy8u&#10;cmVsc1BLAQItABQABgAIAAAAIQAWKPaFmgIAAIUFAAAOAAAAAAAAAAAAAAAAAC4CAABkcnMvZTJv&#10;RG9jLnhtbFBLAQItABQABgAIAAAAIQBobhlO3gAAAAgBAAAPAAAAAAAAAAAAAAAAAPQEAABkcnMv&#10;ZG93bnJldi54bWxQSwUGAAAAAAQABADzAAAA/wUAAAAA&#10;" filled="f" strokecolor="black [3213]" strokeweight="1pt"/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1FD623" wp14:editId="5D476285">
                <wp:simplePos x="0" y="0"/>
                <wp:positionH relativeFrom="column">
                  <wp:posOffset>3326765</wp:posOffset>
                </wp:positionH>
                <wp:positionV relativeFrom="paragraph">
                  <wp:posOffset>9525</wp:posOffset>
                </wp:positionV>
                <wp:extent cx="190500" cy="158750"/>
                <wp:effectExtent l="0" t="0" r="19050" b="12700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270897" id="Rectángulo 6" o:spid="_x0000_s1026" style="position:absolute;margin-left:261.95pt;margin-top:.75pt;width:15pt;height:1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ODQmgIAAIUFAAAOAAAAZHJzL2Uyb0RvYy54bWysVNtu2zAMfR+wfxD0vtoOkl6COkWQosOA&#10;oi16QZ9VWYoNSKImKXGyv9m37MdGyZcEXbGHYS+2KJKH5BHJy6udVmQrnG/AlLQ4ySkRhkPVmHVJ&#10;X55vvpxT4gMzFVNgREn3wtOrxedPl62diwnUoCrhCIIYP29tSesQ7DzLPK+FZv4ErDColOA0Cyi6&#10;dVY51iK6Vtkkz0+zFlxlHXDhPd5ed0q6SPhSCh7upfQiEFVSzC2kr0vft/jNFpdsvnbM1g3v02D/&#10;kIVmjcGgI9Q1C4xsXPMHlG64Aw8ynHDQGUjZcJFqwGqK/F01TzWzItWC5Hg70uT/Hyy/2z440lQl&#10;PaXEMI1P9Iik/fpp1hsF5DQS1Fo/R7sn++B6yeMxVruTTsc/1kF2idT9SKrYBcLxsrjIZzlSz1FV&#10;zM7PZon07OBsnQ9fBWgSDyV1GD5Ryba3PmBANB1MYiwDN41S6d2UiRceVFPFuyTExhEr5ciW4ZOH&#10;XRErQIgjK5SiZxbr6ipJp7BXIkIo8ygkUoK5T1IiqRkPmIxzYULRqWpWiS4UFoll9sGGLFLoBBiR&#10;JSY5YvcAg2UHMmB3ML19dBWpl0fn/G+Jdc6jR4oMJozOujHgPgJQWFUfubMfSOqoiSy9QbXHhnHQ&#10;TZK3/KbBZ7tlPjwwh6ODL43rINzjRypoSwr9iZIa3I+P7qM9djRqKWlxFEvqv2+YE5SobwZ7/aKY&#10;TuPsJmE6O5ug4I41b8cas9ErwKcvcPFYno7RPqjhKB3oV9wayxgVVcxwjF1SHtwgrEK3InDvcLFc&#10;JjOcV8vCrXmyPIJHVmNbPu9embN97wZs+jsYxpbN37VwZxs9DSw3AWST+vvAa883znpqnH4vxWVy&#10;LCerw/Zc/AYAAP//AwBQSwMEFAAGAAgAAAAhAHvr5dDeAAAACAEAAA8AAABkcnMvZG93bnJldi54&#10;bWxMj8FOwzAQRO9I/IO1SFwq6jTIFYQ4FQKBekCVKHDg5sRLHBqvo9htw9+zPcFx9Eazb8vV5Htx&#10;wDF2gTQs5hkIpCbYjloN729PVzcgYjJkTR8INfxghFV1flaawoYjveJhm1rBIxQLo8GlNBRSxsah&#10;N3EeBiRmX2H0JnEcW2lHc+Rx38s8y5bSm474gjMDPjhsdtu91/C5nlL7vXhOLzsz+5itXd1sHmut&#10;Ly+m+zsQCaf0V4aTPqtDxU512JONoteg8utbrjJQIJgrdcq1hnypQFal/P9A9QsAAP//AwBQSwEC&#10;LQAUAAYACAAAACEAtoM4kv4AAADhAQAAEwAAAAAAAAAAAAAAAAAAAAAAW0NvbnRlbnRfVHlwZXNd&#10;LnhtbFBLAQItABQABgAIAAAAIQA4/SH/1gAAAJQBAAALAAAAAAAAAAAAAAAAAC8BAABfcmVscy8u&#10;cmVsc1BLAQItABQABgAIAAAAIQDsSODQmgIAAIUFAAAOAAAAAAAAAAAAAAAAAC4CAABkcnMvZTJv&#10;RG9jLnhtbFBLAQItABQABgAIAAAAIQB76+XQ3gAAAAgBAAAPAAAAAAAAAAAAAAAAAPQEAABkcnMv&#10;ZG93bnJldi54bWxQSwUGAAAAAAQABADzAAAA/wUAAAAA&#10;" filled="f" strokecolor="black [3213]" strokeweight="1pt"/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D7E514" wp14:editId="36656826">
                <wp:simplePos x="0" y="0"/>
                <wp:positionH relativeFrom="column">
                  <wp:posOffset>2806065</wp:posOffset>
                </wp:positionH>
                <wp:positionV relativeFrom="paragraph">
                  <wp:posOffset>9525</wp:posOffset>
                </wp:positionV>
                <wp:extent cx="190500" cy="158750"/>
                <wp:effectExtent l="0" t="0" r="19050" b="12700"/>
                <wp:wrapNone/>
                <wp:docPr id="5" name="Rectá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8F5C78" id="Rectángulo 5" o:spid="_x0000_s1026" style="position:absolute;margin-left:220.95pt;margin-top:.75pt;width:15pt;height:1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dovmgIAAIUFAAAOAAAAZHJzL2Uyb0RvYy54bWysVM1u2zAMvg/YOwi6r7aDZG2DOEXQosOA&#10;oi2aDj2rshQbkERNUuJkb7Nn2YuNkn8SdMUOwy62KJIfyU8kF1d7rchOON+AKWlxllMiDIeqMZuS&#10;fnu+/XRBiQ/MVEyBESU9CE+vlh8/LFo7FxOoQVXCEQQxft7aktYh2HmWeV4LzfwZWGFQKcFpFlB0&#10;m6xyrEV0rbJJnn/OWnCVdcCF93h70ynpMuFLKXh4kNKLQFRJMbeQvi59X+M3Wy7YfOOYrRvep8H+&#10;IQvNGoNBR6gbFhjZuuYPKN1wBx5kOOOgM5Cy4SLVgNUU+Ztq1jWzItWC5Hg70uT/Hyy/3z060lQl&#10;nVFimMYnekLSfv00m60CMosEtdbP0W5tH10veTzGavfS6fjHOsg+kXoYSRX7QDheFpf5LEfqOaqK&#10;2cX5LJGeHZ2t8+GLAE3ioaQOwycq2e7OBwyIpoNJjGXgtlEqvZsy8cKDaqp4l4TYOOJaObJj+ORh&#10;X8QKEOLECqXomcW6ukrSKRyUiBDKPAmJlGDuk5RIasYjJuNcmFB0qppVoguFRWKZfbAhixQ6AUZk&#10;iUmO2D3AYNmBDNgdTG8fXUXq5dE5/1tinfPokSKDCaOzbgy49wAUVtVH7uwHkjpqIkuvUB2wYRx0&#10;k+Qtv23w2e6YD4/M4ejgS+M6CA/4kQrakkJ/oqQG9+O9+2iPHY1aSlocxZL671vmBCXqq8Fevyym&#10;0zi7SZjOzicouFPN66nGbPU14NMXuHgsT8doH9RwlA70C26NVYyKKmY4xi4pD24QrkO3InDvcLFa&#10;JTOcV8vCnVlbHsEjq7Etn/cvzNm+dwM2/T0MY8vmb1q4s42eBlbbALJJ/X3ktecbZz01Tr+X4jI5&#10;lZPVcXsufwMAAP//AwBQSwMEFAAGAAgAAAAhAHxW7n3fAAAACAEAAA8AAABkcnMvZG93bnJldi54&#10;bWxMj8FOwzAQRO9I/IO1SFyq1kmVFghxKgQC9VAh0cKB2yY2cWi8jmK3DX/P9gTH0RvNvi1Wo+vE&#10;0Qyh9aQgnSUgDNVet9QoeN89T29BhIiksfNkFPyYAKvy8qLAXPsTvZnjNjaCRyjkqMDG2OdShtoa&#10;h2Hme0PMvvzgMHIcGqkHPPG46+Q8SZbSYUt8wWJvHq2p99uDU/C5HmPznb7EzR4nH5O1rerXp0qp&#10;66vx4R5ENGP8K8NZn9WhZKfKH0gH0SnIsvSOqwwWIJhnN+dcKZgvFyDLQv5/oPwFAAD//wMAUEsB&#10;Ai0AFAAGAAgAAAAhALaDOJL+AAAA4QEAABMAAAAAAAAAAAAAAAAAAAAAAFtDb250ZW50X1R5cGVz&#10;XS54bWxQSwECLQAUAAYACAAAACEAOP0h/9YAAACUAQAACwAAAAAAAAAAAAAAAAAvAQAAX3JlbHMv&#10;LnJlbHNQSwECLQAUAAYACAAAACEA4unaL5oCAACFBQAADgAAAAAAAAAAAAAAAAAuAgAAZHJzL2Uy&#10;b0RvYy54bWxQSwECLQAUAAYACAAAACEAfFbufd8AAAAIAQAADwAAAAAAAAAAAAAAAAD0BAAAZHJz&#10;L2Rvd25yZXYueG1sUEsFBgAAAAAEAAQA8wAAAAAGAAAAAA==&#10;" filled="f" strokecolor="black [3213]" strokeweight="1pt"/>
            </w:pict>
          </mc:Fallback>
        </mc:AlternateContent>
      </w:r>
      <w:r>
        <w:rPr>
          <w:lang w:val="en-GB"/>
        </w:rPr>
        <w:t>2. How many rooms in the house?       1</w:t>
      </w:r>
      <w:r>
        <w:rPr>
          <w:lang w:val="en-GB"/>
        </w:rPr>
        <w:tab/>
      </w:r>
      <w:r>
        <w:rPr>
          <w:lang w:val="en-GB"/>
        </w:rPr>
        <w:tab/>
        <w:t>2</w:t>
      </w:r>
      <w:proofErr w:type="gramStart"/>
      <w:r>
        <w:rPr>
          <w:lang w:val="en-GB"/>
        </w:rPr>
        <w:tab/>
        <w:t xml:space="preserve">  3</w:t>
      </w:r>
      <w:proofErr w:type="gramEnd"/>
      <w:r>
        <w:rPr>
          <w:lang w:val="en-GB"/>
        </w:rPr>
        <w:tab/>
        <w:t xml:space="preserve">  4+</w:t>
      </w:r>
    </w:p>
    <w:p w14:paraId="6E54A859" w14:textId="5354E61E" w:rsidR="009F232E" w:rsidRDefault="009F232E" w:rsidP="009F232E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5426F9" wp14:editId="00741543">
                <wp:simplePos x="0" y="0"/>
                <wp:positionH relativeFrom="column">
                  <wp:posOffset>3428365</wp:posOffset>
                </wp:positionH>
                <wp:positionV relativeFrom="paragraph">
                  <wp:posOffset>9525</wp:posOffset>
                </wp:positionV>
                <wp:extent cx="190500" cy="158750"/>
                <wp:effectExtent l="0" t="0" r="19050" b="12700"/>
                <wp:wrapNone/>
                <wp:docPr id="9" name="Rectá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C24EF7" id="Rectángulo 9" o:spid="_x0000_s1026" style="position:absolute;margin-left:269.95pt;margin-top:.75pt;width:15pt;height:1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dJlmgIAAIUFAAAOAAAAZHJzL2Uyb0RvYy54bWysVM1u2zAMvg/YOwi6r7aDZG2COkWQosOA&#10;oi3aDj2rshQbkERNUuJkb7Nn2YuNkn8SdMUOwy62KJIfyU8kL6/2WpGdcL4BU9LiLKdEGA5VYzYl&#10;/fZ88+mCEh+YqZgCI0p6EJ5eLT9+uGztQkygBlUJRxDE+EVrS1qHYBdZ5nktNPNnYIVBpQSnWUDR&#10;bbLKsRbRtcomef45a8FV1gEX3uPtdaeky4QvpeDhXkovAlElxdxC+rr0fY3fbHnJFhvHbN3wPg32&#10;D1lo1hgMOkJds8DI1jV/QOmGO/AgwxkHnYGUDRepBqymyN9U81QzK1ItSI63I03+/8Hyu92DI01V&#10;0jklhml8okck7ddPs9kqIPNIUGv9Au2e7IPrJY/HWO1eOh3/WAfZJ1IPI6liHwjHy2Kez3KknqOq&#10;mF2czxLp2dHZOh++CNAkHkrqMHyiku1ufcCAaDqYxFgGbhql0rspEy88qKaKd0mIjSPWypEdwycP&#10;+yJWgBAnVihFzyzW1VWSTuGgRIRQ5lFIpARzn6REUjMeMRnnwoSiU9WsEl0oLBLL7IMNWaTQCTAi&#10;S0xyxO4BBssOZMDuYHr76CpSL4/O+d8S65xHjxQZTBiddWPAvQegsKo+cmc/kNRRE1l6heqADeOg&#10;myRv+U2Dz3bLfHhgDkcHXxrXQbjHj1TQlhT6EyU1uB/v3Ud77GjUUtLiKJbUf98yJyhRXw32+ryY&#10;TuPsJmE6O5+g4E41r6cas9VrwKcvcPFYno7RPqjhKB3oF9waqxgVVcxwjF1SHtwgrEO3InDvcLFa&#10;JTOcV8vCrXmyPIJHVmNbPu9fmLN97wZs+jsYxpYt3rRwZxs9Day2AWST+vvIa883znpqnH4vxWVy&#10;Kier4/Zc/gYAAP//AwBQSwMEFAAGAAgAAAAhABwP3wbeAAAACAEAAA8AAABkcnMvZG93bnJldi54&#10;bWxMj0FLw0AQhe+C/2EZwUuxm1YSbMymiKL0IIJVD94m2TGJzc6G7LaN/97pSY+P7/Hmm2I9uV4d&#10;aAydZwOLeQKKuPa248bA+9vj1Q2oEJEt9p7JwA8FWJfnZwXm1h/5lQ7b2CgZ4ZCjgTbGIdc61C05&#10;DHM/EAv78qPDKHFstB3xKOOu18skybTDjuVCiwPdt1Tvtntn4HMzxeZ78RSfdzj7mG3aqn55qIy5&#10;vJjubkFFmuJfGU76og6lOFV+zzao3kB6vVpJVUAKSnianXJlYJmloMtC/3+g/AUAAP//AwBQSwEC&#10;LQAUAAYACAAAACEAtoM4kv4AAADhAQAAEwAAAAAAAAAAAAAAAAAAAAAAW0NvbnRlbnRfVHlwZXNd&#10;LnhtbFBLAQItABQABgAIAAAAIQA4/SH/1gAAAJQBAAALAAAAAAAAAAAAAAAAAC8BAABfcmVscy8u&#10;cmVsc1BLAQItABQABgAIAAAAIQBYYdJlmgIAAIUFAAAOAAAAAAAAAAAAAAAAAC4CAABkcnMvZTJv&#10;RG9jLnhtbFBLAQItABQABgAIAAAAIQAcD98G3gAAAAgBAAAPAAAAAAAAAAAAAAAAAPQEAABkcnMv&#10;ZG93bnJldi54bWxQSwUGAAAAAAQABADzAAAA/wUAAAAA&#10;" filled="f" strokecolor="black [3213]" strokeweight="1pt"/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F20F35" wp14:editId="26641A60">
                <wp:simplePos x="0" y="0"/>
                <wp:positionH relativeFrom="column">
                  <wp:posOffset>2889250</wp:posOffset>
                </wp:positionH>
                <wp:positionV relativeFrom="paragraph">
                  <wp:posOffset>6350</wp:posOffset>
                </wp:positionV>
                <wp:extent cx="190500" cy="158750"/>
                <wp:effectExtent l="0" t="0" r="19050" b="12700"/>
                <wp:wrapNone/>
                <wp:docPr id="8" name="Rectá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1C3CC5" id="Rectángulo 8" o:spid="_x0000_s1026" style="position:absolute;margin-left:227.5pt;margin-top:.5pt;width:15pt;height:1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cQwmgIAAIUFAAAOAAAAZHJzL2Uyb0RvYy54bWysVM1u2zAMvg/YOwi6r7aDZG2DOEXQosOA&#10;oi2aDj2rshQLkEVNUuJkb7Nn2YuNkn8SdMUOwy62KJIfyU8kF1f7RpOdcF6BKWlxllMiDIdKmU1J&#10;vz3ffrqgxAdmKqbBiJIehKdXy48fFq2diwnUoCvhCIIYP29tSesQ7DzLPK9Fw/wZWGFQKcE1LKDo&#10;NlnlWIvojc4mef45a8FV1gEX3uPtTaeky4QvpeDhQUovAtElxdxC+rr0fY3fbLlg841jtla8T4P9&#10;QxYNUwaDjlA3LDCydeoPqEZxBx5kOOPQZCCl4iLVgNUU+Ztq1jWzItWC5Hg70uT/Hyy/3z06oqqS&#10;4kMZ1uATPSFpv36azVYDuYgEtdbP0W5tH10veTzGavfSNfGPdZB9IvUwkir2gXC8LC7zWY7Uc1QV&#10;s4vzWSI9Ozpb58MXAQ2Jh5I6DJ+oZLs7HzAgmg4mMZaBW6V1ejdt4oUHrap4l4TYOOJaO7Jj+ORh&#10;X8QKEOLECqXomcW6ukrSKRy0iBDaPAmJlGDuk5RIasYjJuNcmFB0qppVoguFRWKZfbAhixQ6AUZk&#10;iUmO2D3AYNmBDNgdTG8fXUXq5dE5/1tinfPokSKDCaNzowy49wA0VtVH7uwHkjpqIkuvUB2wYRx0&#10;k+Qtv1X4bHfMh0fmcHTwpXEdhAf8SA1tSaE/UVKD+/HefbTHjkYtJS2OYkn99y1zghL91WCvXxbT&#10;aZzdJExn5xMU3Knm9VRjts014NMXuHgsT8doH/RwlA6aF9waqxgVVcxwjF1SHtwgXIduReDe4WK1&#10;SmY4r5aFO7O2PIJHVmNbPu9fmLN97wZs+nsYxpbN37RwZxs9Day2AaRK/X3ktecbZz01Tr+X4jI5&#10;lZPVcXsufwMAAP//AwBQSwMEFAAGAAgAAAAhAEAgDgHeAAAACAEAAA8AAABkcnMvZG93bnJldi54&#10;bWxMj0FLw0AQhe+C/2EZwUuxm5a2lJhNEUXpQQSrHrxtsmM2NjsbstM2/nunJz0Nj+/x5r1iM4ZO&#10;HXFIbSQDs2kGCqmOrqXGwPvb480aVGJLznaR0MAPJtiUlxeFzV080Ssed9woCaGUWwOeuc+1TrXH&#10;YNM09kjCvuIQLIscGu0Ge5Lw0Ol5lq10sC3JB297vPdY73eHYOBzO3LzPXvi572dfEy2vqpfHipj&#10;rq/Gu1tQjCP/meFcX6pDKZ2qeCCXVGdgsVzKFhYgR/hifdaVgfkqA10W+v+A8hcAAP//AwBQSwEC&#10;LQAUAAYACAAAACEAtoM4kv4AAADhAQAAEwAAAAAAAAAAAAAAAAAAAAAAW0NvbnRlbnRfVHlwZXNd&#10;LnhtbFBLAQItABQABgAIAAAAIQA4/SH/1gAAAJQBAAALAAAAAAAAAAAAAAAAAC8BAABfcmVscy8u&#10;cmVsc1BLAQItABQABgAIAAAAIQCiAcQwmgIAAIUFAAAOAAAAAAAAAAAAAAAAAC4CAABkcnMvZTJv&#10;RG9jLnhtbFBLAQItABQABgAIAAAAIQBAIA4B3gAAAAgBAAAPAAAAAAAAAAAAAAAAAPQEAABkcnMv&#10;ZG93bnJldi54bWxQSwUGAAAAAAQABADzAAAA/wUAAAAA&#10;" filled="f" strokecolor="black [3213]" strokeweight="1pt"/>
            </w:pict>
          </mc:Fallback>
        </mc:AlternateContent>
      </w:r>
      <w:r>
        <w:rPr>
          <w:lang w:val="en-GB"/>
        </w:rPr>
        <w:t>3. Do you have mosquito nets in this house?     YES           NO</w:t>
      </w:r>
    </w:p>
    <w:p w14:paraId="7B0CF1E6" w14:textId="2C727102" w:rsidR="00BF3802" w:rsidRDefault="00BF3802" w:rsidP="009F232E">
      <w:pPr>
        <w:rPr>
          <w:lang w:val="en-GB"/>
        </w:rPr>
      </w:pPr>
      <w:r>
        <w:rPr>
          <w:lang w:val="en-GB"/>
        </w:rPr>
        <w:t>4. How many mosquito nets are in the house? __________</w:t>
      </w:r>
    </w:p>
    <w:p w14:paraId="0B9E0F8D" w14:textId="0FDE8C83" w:rsidR="009F232E" w:rsidRDefault="00BF3802" w:rsidP="009F232E">
      <w:pPr>
        <w:rPr>
          <w:lang w:val="en-GB"/>
        </w:rPr>
      </w:pPr>
      <w:r>
        <w:rPr>
          <w:lang w:val="en-GB"/>
        </w:rPr>
        <w:t>5</w:t>
      </w:r>
      <w:r w:rsidR="009F232E">
        <w:rPr>
          <w:lang w:val="en-GB"/>
        </w:rPr>
        <w:t>. How many people living in this house?    ____________</w:t>
      </w:r>
    </w:p>
    <w:p w14:paraId="209243E8" w14:textId="05124AEC" w:rsidR="009F232E" w:rsidRDefault="009F232E" w:rsidP="009F232E">
      <w:pPr>
        <w:rPr>
          <w:lang w:val="en-GB"/>
        </w:rPr>
      </w:pPr>
      <w:r>
        <w:rPr>
          <w:lang w:val="en-GB"/>
        </w:rPr>
        <w:t>List of people living in the house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696"/>
        <w:gridCol w:w="851"/>
        <w:gridCol w:w="709"/>
        <w:gridCol w:w="708"/>
        <w:gridCol w:w="851"/>
        <w:gridCol w:w="992"/>
        <w:gridCol w:w="851"/>
        <w:gridCol w:w="539"/>
        <w:gridCol w:w="453"/>
        <w:gridCol w:w="567"/>
        <w:gridCol w:w="709"/>
      </w:tblGrid>
      <w:tr w:rsidR="00FB5FE7" w:rsidRPr="00FB5FE7" w14:paraId="05B0F59E" w14:textId="5FEC8F4B" w:rsidTr="008746BB">
        <w:tc>
          <w:tcPr>
            <w:tcW w:w="1696" w:type="dxa"/>
            <w:vMerge w:val="restart"/>
          </w:tcPr>
          <w:p w14:paraId="51379E63" w14:textId="3E5066DB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Number</w:t>
            </w:r>
          </w:p>
        </w:tc>
        <w:tc>
          <w:tcPr>
            <w:tcW w:w="851" w:type="dxa"/>
          </w:tcPr>
          <w:p w14:paraId="5DC41966" w14:textId="1D5347C4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Sex</w:t>
            </w:r>
          </w:p>
        </w:tc>
        <w:tc>
          <w:tcPr>
            <w:tcW w:w="2268" w:type="dxa"/>
            <w:gridSpan w:val="3"/>
          </w:tcPr>
          <w:p w14:paraId="1B23A25C" w14:textId="659EF1CB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1843" w:type="dxa"/>
            <w:gridSpan w:val="2"/>
          </w:tcPr>
          <w:p w14:paraId="5F17F839" w14:textId="0C86C5AB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Slept under bed net last night?</w:t>
            </w:r>
          </w:p>
        </w:tc>
        <w:tc>
          <w:tcPr>
            <w:tcW w:w="539" w:type="dxa"/>
            <w:vMerge w:val="restart"/>
            <w:textDirection w:val="btLr"/>
          </w:tcPr>
          <w:p w14:paraId="359A90C7" w14:textId="6100F9AD" w:rsidR="00FB5FE7" w:rsidRPr="00FB5FE7" w:rsidRDefault="00FB5FE7" w:rsidP="00FB5FE7">
            <w:pPr>
              <w:ind w:left="113" w:right="113"/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Employ</w:t>
            </w:r>
            <w:r w:rsidR="008746BB">
              <w:rPr>
                <w:sz w:val="18"/>
                <w:szCs w:val="18"/>
                <w:lang w:val="en-GB"/>
              </w:rPr>
              <w:t>ed</w:t>
            </w:r>
          </w:p>
        </w:tc>
        <w:tc>
          <w:tcPr>
            <w:tcW w:w="453" w:type="dxa"/>
            <w:vMerge w:val="restart"/>
            <w:textDirection w:val="btLr"/>
          </w:tcPr>
          <w:p w14:paraId="42DD6921" w14:textId="14F29368" w:rsidR="00FB5FE7" w:rsidRPr="00FB5FE7" w:rsidRDefault="00FB5FE7" w:rsidP="00FB5FE7">
            <w:pPr>
              <w:ind w:left="113" w:right="113"/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Unemploy</w:t>
            </w:r>
            <w:r w:rsidR="008746BB">
              <w:rPr>
                <w:sz w:val="18"/>
                <w:szCs w:val="18"/>
                <w:lang w:val="en-GB"/>
              </w:rPr>
              <w:t>ed</w:t>
            </w:r>
          </w:p>
        </w:tc>
        <w:tc>
          <w:tcPr>
            <w:tcW w:w="567" w:type="dxa"/>
            <w:vMerge w:val="restart"/>
            <w:textDirection w:val="btLr"/>
          </w:tcPr>
          <w:p w14:paraId="28E8811A" w14:textId="2DC60F66" w:rsidR="00FB5FE7" w:rsidRPr="00FB5FE7" w:rsidRDefault="00FB5FE7" w:rsidP="00FB5FE7">
            <w:pPr>
              <w:ind w:left="113" w:right="113"/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709" w:type="dxa"/>
            <w:vMerge w:val="restart"/>
            <w:textDirection w:val="btLr"/>
          </w:tcPr>
          <w:p w14:paraId="11422955" w14:textId="615518E7" w:rsidR="00FB5FE7" w:rsidRPr="00FB5FE7" w:rsidRDefault="00FB5FE7" w:rsidP="00FB5FE7">
            <w:pPr>
              <w:ind w:left="113" w:right="113"/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Not yet in school</w:t>
            </w:r>
          </w:p>
        </w:tc>
      </w:tr>
      <w:tr w:rsidR="008746BB" w:rsidRPr="00FB5FE7" w14:paraId="6D8429FF" w14:textId="323869BC" w:rsidTr="008746BB">
        <w:trPr>
          <w:trHeight w:val="783"/>
        </w:trPr>
        <w:tc>
          <w:tcPr>
            <w:tcW w:w="1696" w:type="dxa"/>
            <w:vMerge/>
          </w:tcPr>
          <w:p w14:paraId="15D0C7A8" w14:textId="77777777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05883F11" w14:textId="443FA442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M/F</w:t>
            </w:r>
          </w:p>
        </w:tc>
        <w:tc>
          <w:tcPr>
            <w:tcW w:w="709" w:type="dxa"/>
          </w:tcPr>
          <w:p w14:paraId="56E82A25" w14:textId="61E50979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&lt;5 y</w:t>
            </w:r>
          </w:p>
        </w:tc>
        <w:tc>
          <w:tcPr>
            <w:tcW w:w="708" w:type="dxa"/>
          </w:tcPr>
          <w:p w14:paraId="23A5A569" w14:textId="1D8226EC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5-14 y</w:t>
            </w:r>
          </w:p>
        </w:tc>
        <w:tc>
          <w:tcPr>
            <w:tcW w:w="851" w:type="dxa"/>
          </w:tcPr>
          <w:p w14:paraId="24C76A10" w14:textId="70D1D4A5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15+ y</w:t>
            </w:r>
          </w:p>
        </w:tc>
        <w:tc>
          <w:tcPr>
            <w:tcW w:w="992" w:type="dxa"/>
          </w:tcPr>
          <w:p w14:paraId="113CB524" w14:textId="6D87C180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14:paraId="60FDEAEF" w14:textId="713972BE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539" w:type="dxa"/>
            <w:vMerge/>
          </w:tcPr>
          <w:p w14:paraId="082AD042" w14:textId="77777777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  <w:vMerge/>
          </w:tcPr>
          <w:p w14:paraId="632D1AA9" w14:textId="77777777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</w:tcPr>
          <w:p w14:paraId="6D4C5C7D" w14:textId="4316F7CC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14:paraId="393D328E" w14:textId="7AAD8175" w:rsidR="00FB5FE7" w:rsidRPr="00FB5FE7" w:rsidRDefault="00FB5FE7" w:rsidP="009F232E">
            <w:pPr>
              <w:rPr>
                <w:sz w:val="18"/>
                <w:szCs w:val="18"/>
                <w:lang w:val="en-GB"/>
              </w:rPr>
            </w:pPr>
          </w:p>
        </w:tc>
      </w:tr>
      <w:tr w:rsidR="008746BB" w:rsidRPr="00FB5FE7" w14:paraId="51DF33BB" w14:textId="7BC94295" w:rsidTr="008746BB">
        <w:tc>
          <w:tcPr>
            <w:tcW w:w="1696" w:type="dxa"/>
          </w:tcPr>
          <w:p w14:paraId="70CB6146" w14:textId="576F1FEF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1</w:t>
            </w:r>
            <w:r w:rsidR="00FB5FE7">
              <w:rPr>
                <w:sz w:val="18"/>
                <w:szCs w:val="18"/>
                <w:lang w:val="en-GB"/>
              </w:rPr>
              <w:t>. Ho</w:t>
            </w:r>
            <w:r w:rsidR="008746BB">
              <w:rPr>
                <w:sz w:val="18"/>
                <w:szCs w:val="18"/>
                <w:lang w:val="en-GB"/>
              </w:rPr>
              <w:t>u</w:t>
            </w:r>
            <w:r w:rsidR="00FB5FE7">
              <w:rPr>
                <w:sz w:val="18"/>
                <w:szCs w:val="18"/>
                <w:lang w:val="en-GB"/>
              </w:rPr>
              <w:t>sehold head</w:t>
            </w:r>
          </w:p>
        </w:tc>
        <w:tc>
          <w:tcPr>
            <w:tcW w:w="851" w:type="dxa"/>
          </w:tcPr>
          <w:p w14:paraId="455FA115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0B376C7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7FE06317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5E466F67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F2CA626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EEED093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9" w:type="dxa"/>
          </w:tcPr>
          <w:p w14:paraId="2AC49043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</w:tcPr>
          <w:p w14:paraId="333AB299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7D1D2882" w14:textId="54649F28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30C3587" w14:textId="25851256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</w:tr>
      <w:tr w:rsidR="008746BB" w:rsidRPr="00FB5FE7" w14:paraId="717E1470" w14:textId="366E6F5C" w:rsidTr="008746BB">
        <w:tc>
          <w:tcPr>
            <w:tcW w:w="1696" w:type="dxa"/>
          </w:tcPr>
          <w:p w14:paraId="7AD05B28" w14:textId="155F898D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2</w:t>
            </w:r>
            <w:r w:rsidR="004F46AD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851" w:type="dxa"/>
          </w:tcPr>
          <w:p w14:paraId="2645FFA6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66D4F5B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0A8A3DE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475E40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9BA5003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2B9C7103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9" w:type="dxa"/>
          </w:tcPr>
          <w:p w14:paraId="2BA8457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</w:tcPr>
          <w:p w14:paraId="23B2E792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60BE1A1F" w14:textId="6DE2751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5B2E4E1" w14:textId="62A7F710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</w:tr>
      <w:tr w:rsidR="008746BB" w:rsidRPr="00FB5FE7" w14:paraId="630889F5" w14:textId="7B035803" w:rsidTr="008746BB">
        <w:tc>
          <w:tcPr>
            <w:tcW w:w="1696" w:type="dxa"/>
          </w:tcPr>
          <w:p w14:paraId="0CE2F298" w14:textId="0D2C9761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3</w:t>
            </w:r>
            <w:r w:rsidR="004F46AD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851" w:type="dxa"/>
          </w:tcPr>
          <w:p w14:paraId="798165E4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42ED044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42F8A508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57E00623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8584B93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E581E97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9" w:type="dxa"/>
          </w:tcPr>
          <w:p w14:paraId="159A7F0B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</w:tcPr>
          <w:p w14:paraId="11D80C85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3E2A5F13" w14:textId="216A9B64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A5467D8" w14:textId="77FCF405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</w:tr>
      <w:tr w:rsidR="008746BB" w:rsidRPr="00FB5FE7" w14:paraId="78BD0912" w14:textId="2320B3F2" w:rsidTr="008746BB">
        <w:tc>
          <w:tcPr>
            <w:tcW w:w="1696" w:type="dxa"/>
          </w:tcPr>
          <w:p w14:paraId="59A16859" w14:textId="02B81DB6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4</w:t>
            </w:r>
            <w:r w:rsidR="004F46AD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851" w:type="dxa"/>
          </w:tcPr>
          <w:p w14:paraId="202D1133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BF99675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310E0AE7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02C51843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E407BBC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6AD7BA62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9" w:type="dxa"/>
          </w:tcPr>
          <w:p w14:paraId="71161F56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</w:tcPr>
          <w:p w14:paraId="4591649B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3B8B58E3" w14:textId="2864FED8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8A402A9" w14:textId="7A8E2E18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</w:tr>
      <w:tr w:rsidR="008746BB" w:rsidRPr="00FB5FE7" w14:paraId="4A8F42C6" w14:textId="0706ECA2" w:rsidTr="008746BB">
        <w:tc>
          <w:tcPr>
            <w:tcW w:w="1696" w:type="dxa"/>
          </w:tcPr>
          <w:p w14:paraId="0711E7DC" w14:textId="6C588ECE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5</w:t>
            </w:r>
            <w:r w:rsidR="004F46AD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851" w:type="dxa"/>
          </w:tcPr>
          <w:p w14:paraId="54F8A130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14C861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4FC18137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4D86F8C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E03471B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6ECBBBF6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9" w:type="dxa"/>
          </w:tcPr>
          <w:p w14:paraId="18F6AE73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</w:tcPr>
          <w:p w14:paraId="66EA2B67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3822C3A1" w14:textId="75CD7ABA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FB0B129" w14:textId="6BDDD434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</w:tr>
      <w:tr w:rsidR="008746BB" w:rsidRPr="00FB5FE7" w14:paraId="504C3F9E" w14:textId="28892F1D" w:rsidTr="008746BB">
        <w:tc>
          <w:tcPr>
            <w:tcW w:w="1696" w:type="dxa"/>
          </w:tcPr>
          <w:p w14:paraId="75018D54" w14:textId="1C6B5DD1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6</w:t>
            </w:r>
            <w:r w:rsidR="004F46AD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851" w:type="dxa"/>
          </w:tcPr>
          <w:p w14:paraId="5797C2D4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41A2DD5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2B5D3705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3214915C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A194864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16FB1998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9" w:type="dxa"/>
          </w:tcPr>
          <w:p w14:paraId="3A1199F6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</w:tcPr>
          <w:p w14:paraId="6DD3665E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2EE65530" w14:textId="408FF5BF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1E12E5F" w14:textId="28B7D154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</w:tr>
      <w:tr w:rsidR="008746BB" w:rsidRPr="00FB5FE7" w14:paraId="51AE3C93" w14:textId="26BCCD40" w:rsidTr="008746BB">
        <w:tc>
          <w:tcPr>
            <w:tcW w:w="1696" w:type="dxa"/>
          </w:tcPr>
          <w:p w14:paraId="183174A8" w14:textId="5DFAD166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  <w:r w:rsidRPr="00FB5FE7">
              <w:rPr>
                <w:sz w:val="18"/>
                <w:szCs w:val="18"/>
                <w:lang w:val="en-GB"/>
              </w:rPr>
              <w:t>7</w:t>
            </w:r>
            <w:r w:rsidR="004F46AD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851" w:type="dxa"/>
          </w:tcPr>
          <w:p w14:paraId="3C5505DB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4CE7E93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20DA82F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9DF85C9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F1C6F7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50ED4DBF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9" w:type="dxa"/>
          </w:tcPr>
          <w:p w14:paraId="3ACC7B98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</w:tcPr>
          <w:p w14:paraId="5E7EB976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3589F23E" w14:textId="620B1703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41AE8D1" w14:textId="555EEBD3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</w:tr>
      <w:tr w:rsidR="008746BB" w:rsidRPr="00FB5FE7" w14:paraId="6E430ED7" w14:textId="0762683B" w:rsidTr="008746BB">
        <w:tc>
          <w:tcPr>
            <w:tcW w:w="1696" w:type="dxa"/>
          </w:tcPr>
          <w:p w14:paraId="3B58D4F4" w14:textId="7A4011EA" w:rsidR="009F232E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  <w:r w:rsidR="004F46AD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851" w:type="dxa"/>
          </w:tcPr>
          <w:p w14:paraId="59EE5E72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8AA1208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1F8295D9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6FBB709C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4DBF528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0558A2F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9" w:type="dxa"/>
          </w:tcPr>
          <w:p w14:paraId="34710113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</w:tcPr>
          <w:p w14:paraId="462FE728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285A6FC6" w14:textId="3E9DC8DF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5454BCA" w14:textId="081F0048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</w:tr>
      <w:tr w:rsidR="008746BB" w:rsidRPr="00FB5FE7" w14:paraId="39B6B0D2" w14:textId="2E79729B" w:rsidTr="008746BB">
        <w:tc>
          <w:tcPr>
            <w:tcW w:w="1696" w:type="dxa"/>
          </w:tcPr>
          <w:p w14:paraId="7BCC8498" w14:textId="06FC3260" w:rsidR="009F232E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 w:rsidR="004F46AD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851" w:type="dxa"/>
          </w:tcPr>
          <w:p w14:paraId="7007B2B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2607EFB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7AF4554C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0A793707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740C91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3B6FE82D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9" w:type="dxa"/>
          </w:tcPr>
          <w:p w14:paraId="4F2AD83E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</w:tcPr>
          <w:p w14:paraId="0F11065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089D454D" w14:textId="36C3C2B2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42E5F35" w14:textId="307EB973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</w:tr>
      <w:tr w:rsidR="008746BB" w:rsidRPr="00FB5FE7" w14:paraId="73246405" w14:textId="02071EE4" w:rsidTr="008746BB">
        <w:tc>
          <w:tcPr>
            <w:tcW w:w="1696" w:type="dxa"/>
          </w:tcPr>
          <w:p w14:paraId="1EB4EEA4" w14:textId="142543CD" w:rsidR="009F232E" w:rsidRPr="00FB5FE7" w:rsidRDefault="00FB5FE7" w:rsidP="009F232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  <w:r w:rsidR="004F46AD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851" w:type="dxa"/>
          </w:tcPr>
          <w:p w14:paraId="1E33D82E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5F924F1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020B0F4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D564646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1D2D4B4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4036F61A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9" w:type="dxa"/>
          </w:tcPr>
          <w:p w14:paraId="178C0EE7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dxa"/>
          </w:tcPr>
          <w:p w14:paraId="364072A2" w14:textId="77777777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65C56AB0" w14:textId="1B2D5C73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638D1DD" w14:textId="14784A41" w:rsidR="009F232E" w:rsidRPr="00FB5FE7" w:rsidRDefault="009F232E" w:rsidP="009F232E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29D0F17D" w14:textId="4FCD1343" w:rsidR="009F232E" w:rsidRDefault="009F232E" w:rsidP="009F232E">
      <w:pPr>
        <w:rPr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4104"/>
      </w:tblGrid>
      <w:tr w:rsidR="008746BB" w14:paraId="7AFCFA8C" w14:textId="77777777" w:rsidTr="00037B91">
        <w:tc>
          <w:tcPr>
            <w:tcW w:w="4390" w:type="dxa"/>
          </w:tcPr>
          <w:p w14:paraId="1F2D7F64" w14:textId="7C360BCE" w:rsidR="008746BB" w:rsidRDefault="00BF3802" w:rsidP="00037B91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8746BB">
              <w:rPr>
                <w:lang w:val="en-GB"/>
              </w:rPr>
              <w:t>. What do you do to avoid malaria?</w:t>
            </w:r>
          </w:p>
          <w:p w14:paraId="2F7CF439" w14:textId="77777777" w:rsidR="008746BB" w:rsidRDefault="008746BB" w:rsidP="00037B91">
            <w:pPr>
              <w:rPr>
                <w:lang w:val="en-GB"/>
              </w:rPr>
            </w:pPr>
            <w:r>
              <w:rPr>
                <w:lang w:val="en-GB"/>
              </w:rPr>
              <w:t>_____________________________________</w:t>
            </w:r>
          </w:p>
          <w:p w14:paraId="67B200D4" w14:textId="77777777" w:rsidR="008746BB" w:rsidRDefault="008746BB" w:rsidP="00037B91">
            <w:pPr>
              <w:rPr>
                <w:lang w:val="en-GB"/>
              </w:rPr>
            </w:pPr>
            <w:r>
              <w:rPr>
                <w:lang w:val="en-GB"/>
              </w:rPr>
              <w:t>____________________________________</w:t>
            </w:r>
          </w:p>
          <w:p w14:paraId="32D6A1DA" w14:textId="77777777" w:rsidR="008746BB" w:rsidRDefault="008746BB" w:rsidP="00037B91">
            <w:pPr>
              <w:rPr>
                <w:lang w:val="en-GB"/>
              </w:rPr>
            </w:pPr>
          </w:p>
          <w:p w14:paraId="3B048173" w14:textId="77777777" w:rsidR="008746BB" w:rsidRDefault="008746BB" w:rsidP="00037B91">
            <w:pPr>
              <w:rPr>
                <w:lang w:val="en-GB"/>
              </w:rPr>
            </w:pPr>
            <w:r>
              <w:rPr>
                <w:lang w:val="en-GB"/>
              </w:rPr>
              <w:t xml:space="preserve">Classify: </w:t>
            </w:r>
          </w:p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995"/>
              <w:gridCol w:w="707"/>
            </w:tblGrid>
            <w:tr w:rsidR="008746BB" w:rsidRPr="00102DF2" w14:paraId="5CD0B7E6" w14:textId="77777777" w:rsidTr="008746BB">
              <w:trPr>
                <w:trHeight w:val="266"/>
              </w:trPr>
              <w:tc>
                <w:tcPr>
                  <w:tcW w:w="2995" w:type="dxa"/>
                </w:tcPr>
                <w:p w14:paraId="36E6F610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Sleep under LLIN</w:t>
                  </w:r>
                </w:p>
              </w:tc>
              <w:tc>
                <w:tcPr>
                  <w:tcW w:w="707" w:type="dxa"/>
                </w:tcPr>
                <w:p w14:paraId="557AA31F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</w:tr>
            <w:tr w:rsidR="008746BB" w:rsidRPr="00102DF2" w14:paraId="531A9EF9" w14:textId="77777777" w:rsidTr="008746BB">
              <w:trPr>
                <w:trHeight w:val="266"/>
              </w:trPr>
              <w:tc>
                <w:tcPr>
                  <w:tcW w:w="2995" w:type="dxa"/>
                </w:tcPr>
                <w:p w14:paraId="4E2BD203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Smoke/herbs from fire</w:t>
                  </w:r>
                </w:p>
              </w:tc>
              <w:tc>
                <w:tcPr>
                  <w:tcW w:w="707" w:type="dxa"/>
                </w:tcPr>
                <w:p w14:paraId="0224A6AB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</w:tr>
            <w:tr w:rsidR="008746BB" w:rsidRPr="00102DF2" w14:paraId="31106CCA" w14:textId="77777777" w:rsidTr="008746BB">
              <w:trPr>
                <w:trHeight w:val="266"/>
              </w:trPr>
              <w:tc>
                <w:tcPr>
                  <w:tcW w:w="2995" w:type="dxa"/>
                </w:tcPr>
                <w:p w14:paraId="3F51A0C8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Drink malaria medicine</w:t>
                  </w:r>
                </w:p>
              </w:tc>
              <w:tc>
                <w:tcPr>
                  <w:tcW w:w="707" w:type="dxa"/>
                </w:tcPr>
                <w:p w14:paraId="3991FFD5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</w:tr>
            <w:tr w:rsidR="008746BB" w:rsidRPr="00102DF2" w14:paraId="6C42210F" w14:textId="77777777" w:rsidTr="008746BB">
              <w:trPr>
                <w:trHeight w:val="256"/>
              </w:trPr>
              <w:tc>
                <w:tcPr>
                  <w:tcW w:w="2995" w:type="dxa"/>
                </w:tcPr>
                <w:p w14:paraId="5E2A5620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Environmental manipulation</w:t>
                  </w:r>
                </w:p>
              </w:tc>
              <w:tc>
                <w:tcPr>
                  <w:tcW w:w="707" w:type="dxa"/>
                </w:tcPr>
                <w:p w14:paraId="1936F42D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</w:tr>
            <w:tr w:rsidR="008746BB" w:rsidRPr="00102DF2" w14:paraId="64247F22" w14:textId="77777777" w:rsidTr="008746BB">
              <w:trPr>
                <w:trHeight w:val="266"/>
              </w:trPr>
              <w:tc>
                <w:tcPr>
                  <w:tcW w:w="2995" w:type="dxa"/>
                </w:tcPr>
                <w:p w14:paraId="3FFB3DED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Insecticide house/body</w:t>
                  </w:r>
                </w:p>
              </w:tc>
              <w:tc>
                <w:tcPr>
                  <w:tcW w:w="707" w:type="dxa"/>
                </w:tcPr>
                <w:p w14:paraId="24838225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 w:rsidR="008746BB" w:rsidRPr="00102DF2" w14:paraId="08CA3106" w14:textId="77777777" w:rsidTr="008746BB">
              <w:trPr>
                <w:trHeight w:val="266"/>
              </w:trPr>
              <w:tc>
                <w:tcPr>
                  <w:tcW w:w="2995" w:type="dxa"/>
                </w:tcPr>
                <w:p w14:paraId="672E364F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Others</w:t>
                  </w:r>
                </w:p>
              </w:tc>
              <w:tc>
                <w:tcPr>
                  <w:tcW w:w="707" w:type="dxa"/>
                </w:tcPr>
                <w:p w14:paraId="72E6514F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8</w:t>
                  </w:r>
                </w:p>
              </w:tc>
            </w:tr>
          </w:tbl>
          <w:p w14:paraId="01B97DE9" w14:textId="77777777" w:rsidR="008746BB" w:rsidRDefault="008746BB" w:rsidP="00037B91">
            <w:pPr>
              <w:rPr>
                <w:lang w:val="en-GB"/>
              </w:rPr>
            </w:pPr>
          </w:p>
        </w:tc>
        <w:tc>
          <w:tcPr>
            <w:tcW w:w="4104" w:type="dxa"/>
          </w:tcPr>
          <w:p w14:paraId="441FFE81" w14:textId="266B9130" w:rsidR="008746BB" w:rsidRDefault="00BF3802" w:rsidP="00037B91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8746BB">
              <w:rPr>
                <w:lang w:val="en-GB"/>
              </w:rPr>
              <w:t xml:space="preserve">. </w:t>
            </w:r>
            <w:r w:rsidR="00E86F88">
              <w:rPr>
                <w:lang w:val="en-GB"/>
              </w:rPr>
              <w:t>Other u</w:t>
            </w:r>
            <w:r w:rsidR="008746BB">
              <w:rPr>
                <w:lang w:val="en-GB"/>
              </w:rPr>
              <w:t>ses of bed nets in this house</w:t>
            </w:r>
          </w:p>
          <w:p w14:paraId="1A7370D0" w14:textId="77777777" w:rsidR="008746BB" w:rsidRDefault="008746BB" w:rsidP="00037B91">
            <w:pPr>
              <w:rPr>
                <w:lang w:val="en-GB"/>
              </w:rPr>
            </w:pPr>
            <w:r>
              <w:rPr>
                <w:lang w:val="en-GB"/>
              </w:rPr>
              <w:t>_________________________________________________________</w:t>
            </w:r>
          </w:p>
          <w:p w14:paraId="59BB8CCA" w14:textId="77777777" w:rsidR="008746BB" w:rsidRDefault="008746BB" w:rsidP="00037B91">
            <w:pPr>
              <w:rPr>
                <w:lang w:val="en-GB"/>
              </w:rPr>
            </w:pPr>
          </w:p>
          <w:p w14:paraId="40E7D501" w14:textId="77777777" w:rsidR="008746BB" w:rsidRDefault="008746BB" w:rsidP="00037B91">
            <w:pPr>
              <w:rPr>
                <w:lang w:val="en-GB"/>
              </w:rPr>
            </w:pPr>
            <w:r>
              <w:rPr>
                <w:lang w:val="en-GB"/>
              </w:rPr>
              <w:t>Classify:</w:t>
            </w:r>
          </w:p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150"/>
              <w:gridCol w:w="709"/>
            </w:tblGrid>
            <w:tr w:rsidR="008746BB" w14:paraId="73DAE211" w14:textId="77777777" w:rsidTr="00B06BCF">
              <w:tc>
                <w:tcPr>
                  <w:tcW w:w="3150" w:type="dxa"/>
                </w:tcPr>
                <w:p w14:paraId="18E370B7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Protect ripe fruits</w:t>
                  </w:r>
                </w:p>
              </w:tc>
              <w:tc>
                <w:tcPr>
                  <w:tcW w:w="709" w:type="dxa"/>
                </w:tcPr>
                <w:p w14:paraId="6867DECA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</w:t>
                  </w:r>
                </w:p>
              </w:tc>
            </w:tr>
            <w:tr w:rsidR="008746BB" w14:paraId="334A1BA6" w14:textId="77777777" w:rsidTr="00B06BCF">
              <w:tc>
                <w:tcPr>
                  <w:tcW w:w="3150" w:type="dxa"/>
                </w:tcPr>
                <w:p w14:paraId="2F1F9B97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Cover food</w:t>
                  </w:r>
                </w:p>
              </w:tc>
              <w:tc>
                <w:tcPr>
                  <w:tcW w:w="709" w:type="dxa"/>
                </w:tcPr>
                <w:p w14:paraId="6AA0BB9B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2</w:t>
                  </w:r>
                </w:p>
              </w:tc>
            </w:tr>
            <w:tr w:rsidR="008746BB" w14:paraId="3FE16DA6" w14:textId="77777777" w:rsidTr="00B06BCF">
              <w:tc>
                <w:tcPr>
                  <w:tcW w:w="3150" w:type="dxa"/>
                </w:tcPr>
                <w:p w14:paraId="3D139030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Cover seedlings</w:t>
                  </w:r>
                </w:p>
              </w:tc>
              <w:tc>
                <w:tcPr>
                  <w:tcW w:w="709" w:type="dxa"/>
                </w:tcPr>
                <w:p w14:paraId="328F55F5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</w:t>
                  </w:r>
                </w:p>
              </w:tc>
            </w:tr>
            <w:tr w:rsidR="008746BB" w14:paraId="72DBA976" w14:textId="77777777" w:rsidTr="00B06BCF">
              <w:tc>
                <w:tcPr>
                  <w:tcW w:w="3150" w:type="dxa"/>
                </w:tcPr>
                <w:p w14:paraId="46384462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Fishing in river/see</w:t>
                  </w:r>
                </w:p>
              </w:tc>
              <w:tc>
                <w:tcPr>
                  <w:tcW w:w="709" w:type="dxa"/>
                </w:tcPr>
                <w:p w14:paraId="77A43D96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4</w:t>
                  </w:r>
                </w:p>
              </w:tc>
            </w:tr>
            <w:tr w:rsidR="008746BB" w14:paraId="6E077DA2" w14:textId="77777777" w:rsidTr="00B06BCF">
              <w:tc>
                <w:tcPr>
                  <w:tcW w:w="3150" w:type="dxa"/>
                </w:tcPr>
                <w:p w14:paraId="70010B60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Cover as bedlinen</w:t>
                  </w:r>
                </w:p>
              </w:tc>
              <w:tc>
                <w:tcPr>
                  <w:tcW w:w="709" w:type="dxa"/>
                </w:tcPr>
                <w:p w14:paraId="731E5749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5</w:t>
                  </w:r>
                </w:p>
              </w:tc>
            </w:tr>
            <w:tr w:rsidR="008746BB" w14:paraId="3934E1DB" w14:textId="77777777" w:rsidTr="00B06BCF">
              <w:tc>
                <w:tcPr>
                  <w:tcW w:w="3150" w:type="dxa"/>
                </w:tcPr>
                <w:p w14:paraId="306BA245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Others</w:t>
                  </w:r>
                </w:p>
              </w:tc>
              <w:tc>
                <w:tcPr>
                  <w:tcW w:w="709" w:type="dxa"/>
                </w:tcPr>
                <w:p w14:paraId="2C3CF2A1" w14:textId="77777777" w:rsidR="008746BB" w:rsidRDefault="008746BB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8</w:t>
                  </w:r>
                </w:p>
              </w:tc>
            </w:tr>
            <w:tr w:rsidR="00E86F88" w14:paraId="3A5E1C53" w14:textId="77777777" w:rsidTr="00B06BCF">
              <w:tc>
                <w:tcPr>
                  <w:tcW w:w="3150" w:type="dxa"/>
                </w:tcPr>
                <w:p w14:paraId="103777F2" w14:textId="62E221F3" w:rsidR="00E86F88" w:rsidRDefault="00E86F88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No other uses</w:t>
                  </w:r>
                  <w:r w:rsidR="00B06BCF">
                    <w:rPr>
                      <w:lang w:val="en-GB"/>
                    </w:rPr>
                    <w:t xml:space="preserve"> (only sleep under)</w:t>
                  </w:r>
                </w:p>
              </w:tc>
              <w:tc>
                <w:tcPr>
                  <w:tcW w:w="709" w:type="dxa"/>
                </w:tcPr>
                <w:p w14:paraId="3B01426D" w14:textId="35A5C966" w:rsidR="00E86F88" w:rsidRDefault="00E86F88" w:rsidP="00037B91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0</w:t>
                  </w:r>
                </w:p>
              </w:tc>
            </w:tr>
          </w:tbl>
          <w:p w14:paraId="14863070" w14:textId="77777777" w:rsidR="008746BB" w:rsidRDefault="008746BB" w:rsidP="00037B91">
            <w:pPr>
              <w:rPr>
                <w:lang w:val="en-GB"/>
              </w:rPr>
            </w:pPr>
          </w:p>
        </w:tc>
      </w:tr>
    </w:tbl>
    <w:p w14:paraId="352B193B" w14:textId="40CB3EFD" w:rsidR="009F232E" w:rsidRPr="009F232E" w:rsidRDefault="009F232E" w:rsidP="00BF3802">
      <w:pPr>
        <w:rPr>
          <w:lang w:val="en-GB"/>
        </w:rPr>
      </w:pPr>
    </w:p>
    <w:sectPr w:rsidR="009F232E" w:rsidRPr="009F23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32E"/>
    <w:rsid w:val="00102DF2"/>
    <w:rsid w:val="00256FE3"/>
    <w:rsid w:val="004F46AD"/>
    <w:rsid w:val="008746BB"/>
    <w:rsid w:val="009F232E"/>
    <w:rsid w:val="00B06BCF"/>
    <w:rsid w:val="00B81E64"/>
    <w:rsid w:val="00BF3802"/>
    <w:rsid w:val="00D75BCC"/>
    <w:rsid w:val="00E86F88"/>
    <w:rsid w:val="00FB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ECF4E"/>
  <w15:chartTrackingRefBased/>
  <w15:docId w15:val="{A9764B60-EE9F-45DA-A0D1-B07C3BDBA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F232E"/>
    <w:pPr>
      <w:ind w:left="720"/>
      <w:contextualSpacing/>
    </w:pPr>
  </w:style>
  <w:style w:type="table" w:styleId="Tablaconcuadrcula">
    <w:name w:val="Table Grid"/>
    <w:basedOn w:val="Tablanormal"/>
    <w:uiPriority w:val="39"/>
    <w:rsid w:val="009F2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2BFA9-3575-4266-811F-0325B71F7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8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 Millat</dc:creator>
  <cp:keywords/>
  <dc:description/>
  <cp:lastModifiedBy>Pere Millat</cp:lastModifiedBy>
  <cp:revision>9</cp:revision>
  <dcterms:created xsi:type="dcterms:W3CDTF">2021-05-09T07:30:00Z</dcterms:created>
  <dcterms:modified xsi:type="dcterms:W3CDTF">2021-05-09T08:26:00Z</dcterms:modified>
</cp:coreProperties>
</file>